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83D" w:rsidRDefault="005A20D7">
      <w:r w:rsidRPr="00F77142">
        <w:rPr>
          <w:b/>
        </w:rPr>
        <w:t>Supplementary file 1:</w:t>
      </w:r>
      <w:r>
        <w:t xml:space="preserve"> </w:t>
      </w:r>
      <w:r w:rsidRPr="005A20D7">
        <w:t xml:space="preserve">CQN (conditional quantile normalization) values for 111,522 MREs for TCGA </w:t>
      </w:r>
      <w:r>
        <w:t>TN</w:t>
      </w:r>
      <w:r w:rsidRPr="005A20D7">
        <w:t xml:space="preserve"> (Triple-Negative) tumor and matched normal-adjacent samples</w:t>
      </w:r>
    </w:p>
    <w:p w:rsidR="005A20D7" w:rsidRDefault="005A20D7" w:rsidP="005A20D7">
      <w:r w:rsidRPr="00F77142">
        <w:rPr>
          <w:b/>
        </w:rPr>
        <w:t>Supplementary file 2:</w:t>
      </w:r>
      <w:r>
        <w:t xml:space="preserve"> </w:t>
      </w:r>
      <w:r w:rsidRPr="005A20D7">
        <w:t xml:space="preserve">CQN (conditional quantile normalization) values for 111,522 MREs for TCGA </w:t>
      </w:r>
      <w:r>
        <w:t>ER+</w:t>
      </w:r>
      <w:r w:rsidRPr="005A20D7">
        <w:t xml:space="preserve"> (</w:t>
      </w:r>
      <w:r>
        <w:t>Estrogen Receptor +</w:t>
      </w:r>
      <w:r w:rsidRPr="005A20D7">
        <w:t>) tumor and matched normal-adjacent samples</w:t>
      </w:r>
    </w:p>
    <w:p w:rsidR="005A20D7" w:rsidRDefault="005A20D7" w:rsidP="005A20D7">
      <w:r w:rsidRPr="00F77142">
        <w:rPr>
          <w:b/>
        </w:rPr>
        <w:t>Supplementary file 3:</w:t>
      </w:r>
      <w:r>
        <w:t xml:space="preserve"> </w:t>
      </w:r>
      <w:r w:rsidRPr="005A20D7">
        <w:t>CQN (conditional quantile normalization) of TCGA ErbB2 overexpressed–HER2 positive (HER2+) tumor and matched normal-adjacent samples</w:t>
      </w:r>
    </w:p>
    <w:p w:rsidR="005A20D7" w:rsidRDefault="005A20D7" w:rsidP="005A20D7">
      <w:r w:rsidRPr="00F77142">
        <w:rPr>
          <w:b/>
        </w:rPr>
        <w:t>Supplementary file 4:</w:t>
      </w:r>
      <w:r>
        <w:t xml:space="preserve"> </w:t>
      </w:r>
      <w:r w:rsidRPr="005A20D7">
        <w:t xml:space="preserve">614 MREs with distinct expression in TCGA Triple-Negative tumors identified using </w:t>
      </w:r>
      <w:proofErr w:type="spellStart"/>
      <w:r w:rsidRPr="005A20D7">
        <w:t>Dunnett</w:t>
      </w:r>
      <w:proofErr w:type="spellEnd"/>
      <w:r w:rsidRPr="005A20D7">
        <w:t>-Tukey-Kramer pairwise multiple comparison</w:t>
      </w:r>
    </w:p>
    <w:p w:rsidR="005A20D7" w:rsidRDefault="005A20D7" w:rsidP="005A20D7">
      <w:r w:rsidRPr="00F77142">
        <w:rPr>
          <w:b/>
        </w:rPr>
        <w:t>Supplementary file 5:</w:t>
      </w:r>
      <w:r>
        <w:t xml:space="preserve"> </w:t>
      </w:r>
      <w:r w:rsidRPr="005A20D7">
        <w:t xml:space="preserve">3,053 significant and differentially expressed MREs distinct to TCGA Triple-Negative tumors using </w:t>
      </w:r>
      <w:proofErr w:type="spellStart"/>
      <w:r w:rsidRPr="005A20D7">
        <w:t>edgeR</w:t>
      </w:r>
      <w:proofErr w:type="spellEnd"/>
      <w:r w:rsidRPr="005A20D7">
        <w:t xml:space="preserve"> bioinformatics package</w:t>
      </w:r>
    </w:p>
    <w:p w:rsidR="005A20D7" w:rsidRDefault="005A20D7" w:rsidP="005A20D7">
      <w:r w:rsidRPr="00F77142">
        <w:rPr>
          <w:b/>
        </w:rPr>
        <w:t xml:space="preserve">Supplementary file 6: </w:t>
      </w:r>
      <w:r w:rsidRPr="005A20D7">
        <w:t xml:space="preserve">210 MREs that are significant and differential expressed only in TCGA Triple-Negative tumors (common candidates from DTK and </w:t>
      </w:r>
      <w:proofErr w:type="spellStart"/>
      <w:r w:rsidRPr="005A20D7">
        <w:t>edgeR</w:t>
      </w:r>
      <w:proofErr w:type="spellEnd"/>
    </w:p>
    <w:p w:rsidR="005A20D7" w:rsidRDefault="005A20D7" w:rsidP="005A20D7">
      <w:r w:rsidRPr="00F77142">
        <w:rPr>
          <w:b/>
        </w:rPr>
        <w:t>Supplementary file 7:</w:t>
      </w:r>
      <w:r>
        <w:t xml:space="preserve"> </w:t>
      </w:r>
      <w:r w:rsidR="00D07C68" w:rsidRPr="00D07C68">
        <w:t>68 mRNAs that are both differentially expressed and have interacting MRE sites for miRNA regulation</w:t>
      </w:r>
    </w:p>
    <w:p w:rsidR="005A20D7" w:rsidRDefault="005A20D7" w:rsidP="005A20D7">
      <w:r w:rsidRPr="00F77142">
        <w:rPr>
          <w:b/>
        </w:rPr>
        <w:t>Supplementary file 8:</w:t>
      </w:r>
      <w:r>
        <w:t xml:space="preserve"> </w:t>
      </w:r>
      <w:r w:rsidR="00D07C68" w:rsidRPr="00D07C68">
        <w:t xml:space="preserve">64 miRNAs that are both differentially expressed and participate in MRE mediated gene expression regulation according to </w:t>
      </w:r>
      <w:proofErr w:type="spellStart"/>
      <w:r w:rsidR="00D07C68" w:rsidRPr="00D07C68">
        <w:t>ReMIx</w:t>
      </w:r>
      <w:proofErr w:type="spellEnd"/>
      <w:r w:rsidR="00D07C68" w:rsidRPr="00D07C68">
        <w:t xml:space="preserve"> analysis</w:t>
      </w:r>
    </w:p>
    <w:p w:rsidR="00350922" w:rsidRDefault="00350922" w:rsidP="00350922">
      <w:r w:rsidRPr="00F77142">
        <w:rPr>
          <w:b/>
        </w:rPr>
        <w:t xml:space="preserve">Supplementary file </w:t>
      </w:r>
      <w:r>
        <w:rPr>
          <w:b/>
        </w:rPr>
        <w:t>9</w:t>
      </w:r>
      <w:r w:rsidRPr="00F77142">
        <w:rPr>
          <w:b/>
        </w:rPr>
        <w:t>:</w:t>
      </w:r>
      <w:r>
        <w:t xml:space="preserve"> </w:t>
      </w:r>
      <w:r w:rsidRPr="00350922">
        <w:t>Direction and magnitude of fold change for 210 MREs and their associated genes and microRNAs</w:t>
      </w:r>
      <w:bookmarkStart w:id="0" w:name="_GoBack"/>
      <w:bookmarkEnd w:id="0"/>
    </w:p>
    <w:p w:rsidR="005A20D7" w:rsidRDefault="005A20D7" w:rsidP="005A20D7">
      <w:r w:rsidRPr="00F77142">
        <w:rPr>
          <w:b/>
        </w:rPr>
        <w:t xml:space="preserve">Supplementary file </w:t>
      </w:r>
      <w:r w:rsidR="00350922">
        <w:rPr>
          <w:b/>
        </w:rPr>
        <w:t>10</w:t>
      </w:r>
      <w:r w:rsidRPr="00F77142">
        <w:rPr>
          <w:b/>
        </w:rPr>
        <w:t>:</w:t>
      </w:r>
      <w:r>
        <w:t xml:space="preserve"> </w:t>
      </w:r>
      <w:r w:rsidR="00D07C68" w:rsidRPr="00D07C68">
        <w:t xml:space="preserve">GSEA (gene set enrichment analysis) ranked by 68 mRNAs </w:t>
      </w:r>
      <w:proofErr w:type="spellStart"/>
      <w:r w:rsidR="00D07C68" w:rsidRPr="00D07C68">
        <w:t>identifed</w:t>
      </w:r>
      <w:proofErr w:type="spellEnd"/>
      <w:r w:rsidR="00D07C68" w:rsidRPr="00D07C68">
        <w:t xml:space="preserve"> to </w:t>
      </w:r>
      <w:proofErr w:type="spellStart"/>
      <w:r w:rsidR="00D07C68" w:rsidRPr="00D07C68">
        <w:t>ReMIx</w:t>
      </w:r>
      <w:proofErr w:type="spellEnd"/>
      <w:r w:rsidR="00D07C68" w:rsidRPr="00D07C68">
        <w:t xml:space="preserve"> to have interacting MRE sites for miRNA regulation</w:t>
      </w:r>
    </w:p>
    <w:p w:rsidR="005A20D7" w:rsidRDefault="005A20D7" w:rsidP="005A20D7">
      <w:r w:rsidRPr="00F77142">
        <w:rPr>
          <w:b/>
        </w:rPr>
        <w:t>Supplementary file 1</w:t>
      </w:r>
      <w:r w:rsidR="00350922">
        <w:rPr>
          <w:b/>
        </w:rPr>
        <w:t>1</w:t>
      </w:r>
      <w:r w:rsidRPr="00F77142">
        <w:rPr>
          <w:b/>
        </w:rPr>
        <w:t xml:space="preserve">: </w:t>
      </w:r>
      <w:r w:rsidR="00D07C68" w:rsidRPr="00D07C68">
        <w:t xml:space="preserve">SPIA (signaling pathway impact analysis) on 68 mRNAs identified by </w:t>
      </w:r>
      <w:proofErr w:type="spellStart"/>
      <w:r w:rsidR="00D07C68" w:rsidRPr="00D07C68">
        <w:t>ReMIx</w:t>
      </w:r>
      <w:proofErr w:type="spellEnd"/>
      <w:r w:rsidR="00D07C68" w:rsidRPr="00D07C68">
        <w:t xml:space="preserve"> to have interacting MRE sites for miRNA regulation</w:t>
      </w:r>
    </w:p>
    <w:p w:rsidR="005A20D7" w:rsidRDefault="005A20D7"/>
    <w:sectPr w:rsidR="005A2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442"/>
    <w:rsid w:val="00350922"/>
    <w:rsid w:val="004F0442"/>
    <w:rsid w:val="005A20D7"/>
    <w:rsid w:val="00CB483D"/>
    <w:rsid w:val="00D07C68"/>
    <w:rsid w:val="00F77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2</Words>
  <Characters>1383</Characters>
  <Application>Microsoft Office Word</Application>
  <DocSecurity>0</DocSecurity>
  <Lines>11</Lines>
  <Paragraphs>3</Paragraphs>
  <ScaleCrop>false</ScaleCrop>
  <Company>Mayo Clinic</Company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A Nair</dc:creator>
  <cp:keywords/>
  <dc:description/>
  <cp:lastModifiedBy>Asha A Nair</cp:lastModifiedBy>
  <cp:revision>5</cp:revision>
  <dcterms:created xsi:type="dcterms:W3CDTF">2019-02-26T00:53:00Z</dcterms:created>
  <dcterms:modified xsi:type="dcterms:W3CDTF">2019-10-21T17:22:00Z</dcterms:modified>
</cp:coreProperties>
</file>